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65E7" w:rsidRPr="00DD27F2" w:rsidRDefault="001061F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D27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1. Correlation between ABMR and death-censored graft failure.</w:t>
      </w:r>
    </w:p>
    <w:tbl>
      <w:tblPr>
        <w:tblW w:w="502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8"/>
        <w:gridCol w:w="678"/>
        <w:gridCol w:w="3327"/>
        <w:gridCol w:w="77"/>
        <w:gridCol w:w="4536"/>
        <w:gridCol w:w="140"/>
        <w:gridCol w:w="1206"/>
        <w:gridCol w:w="1278"/>
        <w:gridCol w:w="1931"/>
      </w:tblGrid>
      <w:tr w:rsidR="00ED1909" w:rsidRPr="00DD27F2" w:rsidTr="00ED1909">
        <w:trPr>
          <w:trHeight w:val="345"/>
        </w:trPr>
        <w:tc>
          <w:tcPr>
            <w:tcW w:w="2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025F" w:rsidRPr="00DD27F2" w:rsidRDefault="00A40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bookmarkStart w:id="0" w:name="RANGE!A1:F1"/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.</w:t>
            </w:r>
            <w:bookmarkEnd w:id="0"/>
          </w:p>
        </w:tc>
        <w:tc>
          <w:tcPr>
            <w:tcW w:w="2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025F" w:rsidRPr="00DD27F2" w:rsidRDefault="00A40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LA-DSA</w:t>
            </w:r>
          </w:p>
        </w:tc>
        <w:tc>
          <w:tcPr>
            <w:tcW w:w="123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025F" w:rsidRPr="00DD27F2" w:rsidRDefault="00A40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BMR treatment</w:t>
            </w:r>
          </w:p>
        </w:tc>
        <w:tc>
          <w:tcPr>
            <w:tcW w:w="16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025F" w:rsidRPr="00DD27F2" w:rsidRDefault="00A4025F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sponse to treatment</w:t>
            </w:r>
          </w:p>
        </w:tc>
        <w:tc>
          <w:tcPr>
            <w:tcW w:w="48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025F" w:rsidRPr="00DD27F2" w:rsidRDefault="00A40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eath-censored graft failure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025F" w:rsidRPr="00DD27F2" w:rsidRDefault="00A40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ause of graft failure</w:t>
            </w:r>
          </w:p>
        </w:tc>
        <w:tc>
          <w:tcPr>
            <w:tcW w:w="7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025F" w:rsidRPr="00DD27F2" w:rsidRDefault="00A40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me from ABMR to death-censored graft failure (months)</w:t>
            </w: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25F" w:rsidRPr="00DD27F2" w:rsidRDefault="00A40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25F" w:rsidRPr="00DD27F2" w:rsidRDefault="00A40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+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25F" w:rsidRPr="00DD27F2" w:rsidRDefault="00A40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PP+IVIG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5F" w:rsidRPr="00DD27F2" w:rsidRDefault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solution with allograft dysfunction, Cr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8mg/d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25F" w:rsidRPr="00DD27F2" w:rsidRDefault="00A40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25F" w:rsidRPr="00DD27F2" w:rsidRDefault="00A40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25F" w:rsidRPr="00DD27F2" w:rsidRDefault="00A40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A0" w:rsidRPr="00DD27F2" w:rsidRDefault="007134A0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A0" w:rsidRPr="00DD27F2" w:rsidRDefault="007134A0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+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A0" w:rsidRPr="00DD27F2" w:rsidRDefault="007134A0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4A0" w:rsidRPr="00DD27F2" w:rsidRDefault="007134A0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solution with allograft dysfunction, Cr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8mg/d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A0" w:rsidRPr="00DD27F2" w:rsidRDefault="007134A0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A0" w:rsidRPr="00DD27F2" w:rsidRDefault="007134A0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A0" w:rsidRPr="00DD27F2" w:rsidRDefault="007134A0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A0" w:rsidRPr="00DD27F2" w:rsidRDefault="007134A0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A0" w:rsidRPr="00DD27F2" w:rsidRDefault="007134A0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+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A0" w:rsidRPr="00DD27F2" w:rsidRDefault="007134A0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bservation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4A0" w:rsidRPr="00DD27F2" w:rsidRDefault="007134A0" w:rsidP="007E71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</w:t>
            </w:r>
            <w:r w:rsidR="007E7116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stabilized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A0" w:rsidRPr="00DD27F2" w:rsidRDefault="007134A0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A0" w:rsidRPr="00DD27F2" w:rsidRDefault="007134A0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A0" w:rsidRPr="00DD27F2" w:rsidRDefault="007134A0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A0" w:rsidRPr="00DD27F2" w:rsidRDefault="007134A0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A0" w:rsidRPr="00DD27F2" w:rsidRDefault="007134A0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+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A0" w:rsidRPr="00DD27F2" w:rsidRDefault="007134A0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P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4A0" w:rsidRPr="00DD27F2" w:rsidRDefault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nadequate control</w:t>
            </w:r>
            <w:r w:rsidR="00D56631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with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raft failure within 1 month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A0" w:rsidRPr="00DD27F2" w:rsidRDefault="007134A0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A0" w:rsidRPr="00DD27F2" w:rsidRDefault="007134A0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jec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A0" w:rsidRPr="00DD27F2" w:rsidRDefault="007134A0" w:rsidP="00713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 </w:t>
            </w: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+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PP+IVIG+RTX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+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PP+IVIG+RTX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+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bservation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+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bservation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+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ATG+PP+IVIG+RTX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+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bservation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solution with allograft dysfunction, Cr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8mg/d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+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PP+IVIG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+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solution with allograft dysfunction, Cr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8mg/d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+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ATG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ST adjustment+Steroid pulse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ATG+PP+IVIG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PP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PP+IVIG+RTX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P+IVIG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ST adjustment+Steroid pulse+ATG+PP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ATG+PP+IVIG+RTX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solution with allograft dysfunction, Cr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8mg/d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PP+IVIG+RTX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ATG+PP+IVIG+RTX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solution with allograft dysfunction, Cr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≥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8mg/d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Unknow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20.2 </w:t>
            </w: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RTX+IVIG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PP+IVIG+RTX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PP+IVIG+RTX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solution with allograft dysfunction, Cr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8mg/d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ATG+PP+IVIG+RTX+BTZ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PP+IVIG+RTX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PP+IVIG+RTX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solution with allograft dysfunction, Cr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8mg/d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bservation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TG+PP+IVIG+RTX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ST adjustment+Steroid pulse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jec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4.0 </w:t>
            </w: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PP+IVIG+RTX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ST adjustment+Steroid pulse+ATG+PP+RTX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ATG+PP+RTX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solution with allograft dysfunction, Cr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8mg/d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jec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0.8 </w:t>
            </w: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PP+RTX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esolution with stabilized allograft function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3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+PP+IVIG+RTX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solution with allograft dysfunction, Cr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≥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8mg/d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D1909" w:rsidRPr="00DD27F2" w:rsidTr="00ED1909">
        <w:trPr>
          <w:trHeight w:val="345"/>
        </w:trPr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-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eroid pulse</w:t>
            </w:r>
          </w:p>
        </w:tc>
        <w:tc>
          <w:tcPr>
            <w:tcW w:w="1726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solution with allograft dysfunction, Cr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≥</w:t>
            </w:r>
            <w:r w:rsidR="00DD27F2"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8mg/dL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84D91" w:rsidRPr="00DD27F2" w:rsidRDefault="00B84D91" w:rsidP="00B84D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DD27F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</w:tbl>
    <w:p w:rsidR="009165E7" w:rsidRPr="00E87694" w:rsidRDefault="001061F3">
      <w:pPr>
        <w:rPr>
          <w:rFonts w:ascii="Times New Roman" w:hAnsi="Times New Roman" w:cs="Times New Roman" w:hint="eastAsia"/>
          <w:b/>
          <w:color w:val="000000" w:themeColor="text1"/>
          <w:szCs w:val="20"/>
        </w:rPr>
      </w:pPr>
      <w:r w:rsidRPr="00DD27F2">
        <w:rPr>
          <w:rFonts w:ascii="Times New Roman" w:hAnsi="Times New Roman" w:cs="Times New Roman"/>
          <w:color w:val="000000" w:themeColor="text1"/>
          <w:szCs w:val="20"/>
        </w:rPr>
        <w:t xml:space="preserve">ABMR, antibody-mediated rejection; BTZ, bortezomib; </w:t>
      </w:r>
      <w:r w:rsidR="0026055B" w:rsidRPr="00DD27F2">
        <w:rPr>
          <w:rFonts w:ascii="Times New Roman" w:hAnsi="Times New Roman" w:cs="Times New Roman"/>
          <w:color w:val="000000" w:themeColor="text1"/>
          <w:szCs w:val="20"/>
        </w:rPr>
        <w:t xml:space="preserve">Cr, serum creatinine; </w:t>
      </w:r>
      <w:r w:rsidRPr="00DD27F2">
        <w:rPr>
          <w:rFonts w:ascii="Times New Roman" w:hAnsi="Times New Roman" w:cs="Times New Roman"/>
          <w:color w:val="000000" w:themeColor="text1"/>
          <w:szCs w:val="20"/>
        </w:rPr>
        <w:t xml:space="preserve">IST, immunosuppressant; IVIG, intravenous immunoglobulin; HLA-DSA, </w:t>
      </w:r>
      <w:r w:rsidR="00A96704" w:rsidRPr="00DD27F2">
        <w:rPr>
          <w:rFonts w:ascii="Times New Roman" w:hAnsi="Times New Roman" w:cs="Times New Roman"/>
          <w:color w:val="000000" w:themeColor="text1"/>
          <w:szCs w:val="20"/>
          <w:lang w:val="en-GB"/>
        </w:rPr>
        <w:t>donor-specific anti-human leukocyte antigen antibody</w:t>
      </w:r>
      <w:r w:rsidRPr="00DD27F2">
        <w:rPr>
          <w:rFonts w:ascii="Times New Roman" w:hAnsi="Times New Roman" w:cs="Times New Roman"/>
          <w:color w:val="000000" w:themeColor="text1"/>
          <w:szCs w:val="20"/>
        </w:rPr>
        <w:t xml:space="preserve">; PP, plasmapheresis; RTX, rituximab. </w:t>
      </w:r>
      <w:bookmarkStart w:id="1" w:name="_GoBack"/>
      <w:bookmarkEnd w:id="1"/>
    </w:p>
    <w:sectPr w:rsidR="009165E7" w:rsidRPr="00E87694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3682" w:rsidRDefault="00D23682" w:rsidP="00101FF5">
      <w:pPr>
        <w:spacing w:after="0" w:line="240" w:lineRule="auto"/>
      </w:pPr>
      <w:r>
        <w:separator/>
      </w:r>
    </w:p>
  </w:endnote>
  <w:endnote w:type="continuationSeparator" w:id="0">
    <w:p w:rsidR="00D23682" w:rsidRDefault="00D23682" w:rsidP="00101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3682" w:rsidRDefault="00D23682" w:rsidP="00101FF5">
      <w:pPr>
        <w:spacing w:after="0" w:line="240" w:lineRule="auto"/>
      </w:pPr>
      <w:r>
        <w:separator/>
      </w:r>
    </w:p>
  </w:footnote>
  <w:footnote w:type="continuationSeparator" w:id="0">
    <w:p w:rsidR="00D23682" w:rsidRDefault="00D23682" w:rsidP="00101F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5E7"/>
    <w:rsid w:val="000442F9"/>
    <w:rsid w:val="00086A16"/>
    <w:rsid w:val="00101FF5"/>
    <w:rsid w:val="001061F3"/>
    <w:rsid w:val="00116E95"/>
    <w:rsid w:val="00166AB7"/>
    <w:rsid w:val="001A083E"/>
    <w:rsid w:val="002004F9"/>
    <w:rsid w:val="00221C57"/>
    <w:rsid w:val="0026055B"/>
    <w:rsid w:val="0037396D"/>
    <w:rsid w:val="00435C1E"/>
    <w:rsid w:val="00440FDF"/>
    <w:rsid w:val="00455E02"/>
    <w:rsid w:val="004F1E11"/>
    <w:rsid w:val="005437FB"/>
    <w:rsid w:val="00605591"/>
    <w:rsid w:val="006170D8"/>
    <w:rsid w:val="00634947"/>
    <w:rsid w:val="006C1F64"/>
    <w:rsid w:val="006C3834"/>
    <w:rsid w:val="006E21A9"/>
    <w:rsid w:val="006E5F7F"/>
    <w:rsid w:val="007134A0"/>
    <w:rsid w:val="007E7116"/>
    <w:rsid w:val="009165E7"/>
    <w:rsid w:val="009A04C8"/>
    <w:rsid w:val="009A2892"/>
    <w:rsid w:val="009D42DA"/>
    <w:rsid w:val="00A4025F"/>
    <w:rsid w:val="00A85EBB"/>
    <w:rsid w:val="00A96704"/>
    <w:rsid w:val="00B04085"/>
    <w:rsid w:val="00B6560B"/>
    <w:rsid w:val="00B84D91"/>
    <w:rsid w:val="00B90F77"/>
    <w:rsid w:val="00BD353D"/>
    <w:rsid w:val="00C4699D"/>
    <w:rsid w:val="00C855F3"/>
    <w:rsid w:val="00CF473B"/>
    <w:rsid w:val="00D23682"/>
    <w:rsid w:val="00D56631"/>
    <w:rsid w:val="00DD27F2"/>
    <w:rsid w:val="00DE0D31"/>
    <w:rsid w:val="00E16D0B"/>
    <w:rsid w:val="00E87694"/>
    <w:rsid w:val="00ED1909"/>
    <w:rsid w:val="00FF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640E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/>
      <w:noProof/>
    </w:rPr>
  </w:style>
  <w:style w:type="paragraph" w:styleId="a5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List Paragraph"/>
    <w:basedOn w:val="a"/>
    <w:uiPriority w:val="34"/>
    <w:qFormat/>
    <w:pPr>
      <w:ind w:leftChars="400" w:left="800"/>
    </w:p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TableHeadSpan">
    <w:name w:val="Table Head Span"/>
    <w:basedOn w:val="a"/>
    <w:pPr>
      <w:shd w:val="clear" w:color="auto" w:fill="FFEDFA"/>
      <w:wordWrap/>
      <w:autoSpaceDE/>
      <w:autoSpaceDN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TableHead">
    <w:name w:val="Table Head"/>
    <w:basedOn w:val="a"/>
    <w:pPr>
      <w:shd w:val="clear" w:color="auto" w:fill="FFEDFA"/>
      <w:wordWrap/>
      <w:autoSpaceDE/>
      <w:autoSpaceDN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TableNote">
    <w:name w:val="Table Note"/>
    <w:basedOn w:val="a"/>
    <w:pPr>
      <w:wordWrap/>
      <w:autoSpaceDE/>
      <w:autoSpaceDN/>
    </w:pPr>
    <w:rPr>
      <w:rFonts w:ascii="Calibri" w:eastAsia="Calibri" w:hAnsi="Calibri" w:cs="Calibri"/>
      <w:sz w:val="18"/>
    </w:rPr>
  </w:style>
  <w:style w:type="paragraph" w:customStyle="1" w:styleId="TableBody">
    <w:name w:val="Table Body"/>
    <w:basedOn w:val="a"/>
    <w:pPr>
      <w:wordWrap/>
      <w:autoSpaceDE/>
      <w:autoSpaceDN/>
      <w:spacing w:line="396" w:lineRule="auto"/>
      <w:jc w:val="left"/>
    </w:pPr>
    <w:rPr>
      <w:rFonts w:ascii="Calibri" w:eastAsia="Calibri" w:hAnsi="Calibri" w:cs="Calibri"/>
    </w:rPr>
  </w:style>
  <w:style w:type="character" w:customStyle="1" w:styleId="stratlabel">
    <w:name w:val="stratlabel"/>
    <w:basedOn w:val="a0"/>
  </w:style>
  <w:style w:type="character" w:customStyle="1" w:styleId="stratn">
    <w:name w:val="stratn"/>
    <w:basedOn w:val="a0"/>
  </w:style>
  <w:style w:type="paragraph" w:styleId="HTML">
    <w:name w:val="HTML Preformatted"/>
    <w:basedOn w:val="a"/>
    <w:link w:val="HTMLChar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Pr>
      <w:rFonts w:ascii="굴림체" w:eastAsia="굴림체" w:hAnsi="굴림체" w:cs="굴림체"/>
      <w:kern w:val="0"/>
      <w:sz w:val="24"/>
      <w:szCs w:val="24"/>
    </w:rPr>
  </w:style>
  <w:style w:type="character" w:customStyle="1" w:styleId="gnd-iwgdh3b">
    <w:name w:val="gnd-iwgdh3b"/>
    <w:basedOn w:val="a0"/>
  </w:style>
  <w:style w:type="paragraph" w:styleId="a7">
    <w:name w:val="Balloon Text"/>
    <w:basedOn w:val="a"/>
    <w:link w:val="Char1"/>
    <w:uiPriority w:val="99"/>
    <w:semiHidden/>
    <w:unhideWhenUsed/>
    <w:rsid w:val="00221C5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21C5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Revision"/>
    <w:hidden/>
    <w:uiPriority w:val="99"/>
    <w:semiHidden/>
    <w:rsid w:val="00ED190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0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11T07:35:00Z</dcterms:created>
  <dcterms:modified xsi:type="dcterms:W3CDTF">2024-07-05T09:37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DItMDlUMTA6MjM6MDhaIiwicElEIjoxLCJ0cmFjZUlkIjoiMzc3NTk0N0RBMjg5NEQ2RDkwNzY3MjBBRjY4RDhCMkYiLCJ1c2VyQ29kZSI6IjIyMTAxMjcyIn0sIm5vZGUyIjp7ImRzZCI6IjAwMDAwMDAwMDAwMDAwMDAiLCJsb2dUaW1lIjoiMjA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